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15"/>
        <w:gridCol w:w="30"/>
        <w:gridCol w:w="81"/>
      </w:tblGrid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50267C" w:rsidRPr="0050267C" w:rsidRDefault="00906F68" w:rsidP="0090061B">
            <w:pPr>
              <w:spacing w:after="0" w:line="360" w:lineRule="atLeast"/>
              <w:rPr>
                <w:rFonts w:eastAsia="Times New Roman" w:cstheme="minorHAnsi"/>
                <w:b/>
                <w:color w:val="0A0905"/>
                <w:lang w:eastAsia="en-GB"/>
              </w:rPr>
            </w:pPr>
            <w:r>
              <w:rPr>
                <w:rFonts w:eastAsia="Times New Roman" w:cstheme="minorHAnsi"/>
                <w:b/>
                <w:color w:val="0A0905"/>
                <w:lang w:eastAsia="en-GB"/>
              </w:rPr>
              <w:t>Supplementary material 1</w:t>
            </w:r>
            <w:bookmarkStart w:id="0" w:name="_GoBack"/>
            <w:bookmarkEnd w:id="0"/>
            <w:r w:rsidR="0050267C" w:rsidRPr="0050267C">
              <w:rPr>
                <w:rFonts w:eastAsia="Times New Roman" w:cstheme="minorHAnsi"/>
                <w:b/>
                <w:color w:val="0A0905"/>
                <w:lang w:eastAsia="en-GB"/>
              </w:rPr>
              <w:t>: Search strategy for Medline (Ovid interface)</w:t>
            </w:r>
          </w:p>
          <w:p w:rsidR="0050267C" w:rsidRPr="0050267C" w:rsidRDefault="0050267C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  <w:p w:rsidR="0050267C" w:rsidRPr="0050267C" w:rsidRDefault="0050267C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  <w:p w:rsidR="0090061B" w:rsidRPr="0090061B" w:rsidRDefault="0050267C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50267C">
              <w:rPr>
                <w:rFonts w:eastAsia="Times New Roman" w:cstheme="minorHAnsi"/>
                <w:color w:val="0A0905"/>
                <w:lang w:eastAsia="en-GB"/>
              </w:rPr>
              <w:t xml:space="preserve">1. </w:t>
            </w:r>
            <w:proofErr w:type="gramStart"/>
            <w:r w:rsidR="0090061B" w:rsidRPr="0090061B">
              <w:rPr>
                <w:rFonts w:eastAsia="Times New Roman" w:cstheme="minorHAnsi"/>
                <w:color w:val="0A0905"/>
                <w:lang w:eastAsia="en-GB"/>
              </w:rPr>
              <w:t>randomized</w:t>
            </w:r>
            <w:proofErr w:type="gramEnd"/>
            <w:r w:rsidR="0090061B" w:rsidRPr="0090061B">
              <w:rPr>
                <w:rFonts w:eastAsia="Times New Roman" w:cstheme="minorHAnsi"/>
                <w:color w:val="0A0905"/>
                <w:lang w:eastAsia="en-GB"/>
              </w:rPr>
              <w:t xml:space="preserve"> controlled trial.pt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. controlled clinical trial.pt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. 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randomized.ab</w:t>
            </w:r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4. 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placebo.ab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5. 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drug</w:t>
            </w:r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herapy.fs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6. 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randomly.ab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7. 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rial.ab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8. 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groups.ab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9. 1 or 2 or 3 or 4 or 5 or 6 or 7 or 8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10. 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animals/ not humans.sh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1. 9 not 10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2. interview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3. Interview, Psychological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4. "Surveys and Questionnaires"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5. Health Care Surveys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16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"weights and measures"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7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complet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* adj3 (measure* or scale* or interview* or survey* or questionnaire* or test*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8. "Outcome Assessment (Health Care)"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19. (panel* adj3 survey*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20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mass screening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1. ("follow up" adj1 (outcome* or measure* or score* or interview* or assessment*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2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?r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* adj4 measure*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3. 12 or 13 or 14 or 15 or 16 or 17 or 18 or 19 or 20 or 21 or 22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4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?r</w:t>
            </w:r>
            <w:proofErr w:type="spellEnd"/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>* adj2 measure*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i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25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al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Research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26. Health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27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patient compliance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28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self examination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29. Treatment Refusal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0. Feeding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lastRenderedPageBreak/>
              <w:t>31. FASTING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32. Diet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33. Food Preferences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4. Illness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5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reproductive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6. Risk Reduction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37. Risk-Taking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8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sexual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behavior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39.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exp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"tobacco use cessation"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0. Motor Activity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1. Alcohol Drinking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2. ALCOHOLISM/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43. ("physical exercise*" or "physical 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activit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*"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4. (drink* adj1 (alcohol* or pattern* or problem* or addict*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5. 24 or 25 or 26 or 27 or 28 or 29 or 30 or 31 or 32 or 33 or 34 or 35 or 36 or 37 or 38 or 39 or 40 or 41 or 42 or 43 or 44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6. (panel * adj2 conditioning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7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pretest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8. (test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49. (measurement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0. (assessment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1. (question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2. (interview* adj2 (response* or effect* or bias* or reactivity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3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reactiv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* adj2 (response* or effect* or bias* or measure*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4. "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generated</w:t>
            </w:r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validity"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55. </w:t>
            </w:r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mere</w:t>
            </w:r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measur$.tw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6. "</w:t>
            </w:r>
            <w:proofErr w:type="spellStart"/>
            <w:proofErr w:type="gramStart"/>
            <w:r w:rsidRPr="0090061B">
              <w:rPr>
                <w:rFonts w:eastAsia="Times New Roman" w:cstheme="minorHAnsi"/>
                <w:color w:val="0A0905"/>
                <w:lang w:eastAsia="en-GB"/>
              </w:rPr>
              <w:t>self</w:t>
            </w:r>
            <w:proofErr w:type="gram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prophecy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".tw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7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solomon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adj3 (group$ or design$ or trial$ or study or studies)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8. (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solomon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 xml:space="preserve"> adj2 island$).</w:t>
            </w:r>
            <w:proofErr w:type="spellStart"/>
            <w:r w:rsidRPr="0090061B">
              <w:rPr>
                <w:rFonts w:eastAsia="Times New Roman" w:cstheme="minorHAnsi"/>
                <w:color w:val="0A0905"/>
                <w:lang w:eastAsia="en-GB"/>
              </w:rPr>
              <w:t>tw</w:t>
            </w:r>
            <w:proofErr w:type="spellEnd"/>
            <w:r w:rsidRPr="0090061B"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59. 57 not 58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60. 46 or 47 or 48 or 49 or 50 or 51 or 52 or 53 or 54 or 55 or 56 or 59</w:t>
            </w:r>
          </w:p>
        </w:tc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</w:p>
        </w:tc>
      </w:tr>
      <w:tr w:rsidR="0090061B" w:rsidRPr="0090061B" w:rsidTr="0090061B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90061B" w:rsidRPr="0090061B" w:rsidTr="0090061B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:rsidR="0090061B" w:rsidRPr="0090061B" w:rsidRDefault="0090061B" w:rsidP="0090061B">
            <w:pPr>
              <w:spacing w:after="0" w:line="36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90061B">
              <w:rPr>
                <w:rFonts w:eastAsia="Times New Roman" w:cstheme="minorHAnsi"/>
                <w:color w:val="0A0905"/>
                <w:lang w:eastAsia="en-GB"/>
              </w:rPr>
              <w:t>61. 11 and 23 and 45 and 60</w:t>
            </w:r>
          </w:p>
        </w:tc>
      </w:tr>
    </w:tbl>
    <w:p w:rsidR="00DB55A3" w:rsidRPr="0050267C" w:rsidRDefault="00DB55A3">
      <w:pPr>
        <w:rPr>
          <w:rFonts w:cstheme="minorHAnsi"/>
        </w:rPr>
      </w:pPr>
    </w:p>
    <w:sectPr w:rsidR="00DB55A3" w:rsidRPr="00502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61B"/>
    <w:rsid w:val="0050267C"/>
    <w:rsid w:val="0090061B"/>
    <w:rsid w:val="00906F68"/>
    <w:rsid w:val="00DB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5DC0"/>
  <w15:chartTrackingRefBased/>
  <w15:docId w15:val="{BB0000EE-BDE8-4EC3-83BD-2D29017D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6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5717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7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604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25304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01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3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